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12-10T00:00:00Z">
              <w:dateFormat w:val="M/d/yyyy"/>
              <w:lid w:val="en-US"/>
              <w:storeMappedDataAs w:val="dateTime"/>
              <w:calendar w:val="gregorian"/>
            </w:date>
          </w:sdtPr>
          <w:sdtEndPr/>
          <w:sdtContent>
            <w:tc>
              <w:tcPr>
                <w:tcW w:w="7920" w:type="dxa"/>
                <w:tcBorders>
                  <w:bottom w:val="single" w:sz="4" w:space="0" w:color="auto"/>
                </w:tcBorders>
              </w:tcPr>
              <w:p w14:paraId="72891EAB" w14:textId="1EA9BE32" w:rsidR="00B92965" w:rsidRDefault="000F3D1B" w:rsidP="00B92965">
                <w:r>
                  <w:t>12/10/202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11F57C2D" w:rsidR="00B92965" w:rsidRDefault="00FB634C" w:rsidP="00B92965">
                <w:r>
                  <w:t>Johannes Nossent</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51679179" w:rsidR="00B92965" w:rsidRDefault="00EB57E0" w:rsidP="00B92965">
                <w:r>
                  <w:t>The global prevalence of interstitial lung disease in patients with rheumatoid arthritis: A systematic review and meta-analysi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36366A81" w:rsidR="00B92965" w:rsidRDefault="009F6100" w:rsidP="00B92965">
                <w:r w:rsidRPr="009F6100">
                  <w:t>RHEI-D-24-00927R1</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76F0FE3C" w:rsidR="00F52A77" w:rsidRDefault="00EB57E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066A4687" w:rsidR="00F52A77" w:rsidRDefault="00EB57E0"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11791847" w:rsidR="00F52A77" w:rsidRDefault="00EB57E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71642EEF" w:rsidR="00F52A77" w:rsidRDefault="00EB57E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06B953F9" w:rsidR="00F52A77" w:rsidRDefault="00EB57E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6D665DB6" w:rsidR="00F52A77" w:rsidRDefault="00EB57E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DC7B2E1" w:rsidR="00F52A77" w:rsidRDefault="00EB57E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3230154B" w:rsidR="00AC2BE6" w:rsidRDefault="00EB57E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6A77640" w:rsidR="00F52A77" w:rsidRDefault="00EB57E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362AC101" w:rsidR="00F52A77" w:rsidRDefault="00EB57E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709A8B10" w:rsidR="00F52A77" w:rsidRDefault="00EB57E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708E92E3" w:rsidR="00F52A77" w:rsidRDefault="00EB57E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0251AD1E" w:rsidR="00F52A77" w:rsidRDefault="00EB57E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303E4C70" w:rsidR="00F52A77" w:rsidRDefault="00EB57E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6D5BC1A" w14:textId="77777777" w:rsidR="00D13AC8" w:rsidRDefault="00D13AC8" w:rsidP="00E23042">
      <w:r>
        <w:separator/>
      </w:r>
    </w:p>
  </w:endnote>
  <w:endnote w:type="continuationSeparator" w:id="0">
    <w:p w14:paraId="06862AD7" w14:textId="77777777" w:rsidR="00D13AC8" w:rsidRDefault="00D13AC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BE02D6" w14:textId="7A3066EC"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86F9707" w14:textId="77777777" w:rsidR="00D13AC8" w:rsidRDefault="00D13AC8" w:rsidP="00E23042">
      <w:r>
        <w:separator/>
      </w:r>
    </w:p>
  </w:footnote>
  <w:footnote w:type="continuationSeparator" w:id="0">
    <w:p w14:paraId="6A0B8248" w14:textId="77777777" w:rsidR="00D13AC8" w:rsidRDefault="00D13AC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StyleGuidePreference" w:val="-1"/>
  </w:docVars>
  <w:rsids>
    <w:rsidRoot w:val="00432B4B"/>
    <w:rsid w:val="00013104"/>
    <w:rsid w:val="00045C5A"/>
    <w:rsid w:val="00050A98"/>
    <w:rsid w:val="0006627A"/>
    <w:rsid w:val="00080E3A"/>
    <w:rsid w:val="000A7AAC"/>
    <w:rsid w:val="000D01CB"/>
    <w:rsid w:val="000D106C"/>
    <w:rsid w:val="000F3D1B"/>
    <w:rsid w:val="001A4D68"/>
    <w:rsid w:val="001F07C3"/>
    <w:rsid w:val="001F15E2"/>
    <w:rsid w:val="002268E3"/>
    <w:rsid w:val="00275A41"/>
    <w:rsid w:val="002913B5"/>
    <w:rsid w:val="0029222F"/>
    <w:rsid w:val="002C2D8C"/>
    <w:rsid w:val="002E51B0"/>
    <w:rsid w:val="003309F0"/>
    <w:rsid w:val="00341A75"/>
    <w:rsid w:val="00342223"/>
    <w:rsid w:val="003512AC"/>
    <w:rsid w:val="003B3F1B"/>
    <w:rsid w:val="00432B4B"/>
    <w:rsid w:val="004F1DCB"/>
    <w:rsid w:val="004F79FD"/>
    <w:rsid w:val="005031F7"/>
    <w:rsid w:val="00507BC6"/>
    <w:rsid w:val="00530CFE"/>
    <w:rsid w:val="00587022"/>
    <w:rsid w:val="005918F6"/>
    <w:rsid w:val="005A7BB7"/>
    <w:rsid w:val="00611AF9"/>
    <w:rsid w:val="00621D7D"/>
    <w:rsid w:val="00626C7B"/>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63CD7"/>
    <w:rsid w:val="009812E0"/>
    <w:rsid w:val="00994C81"/>
    <w:rsid w:val="009C7762"/>
    <w:rsid w:val="009E412B"/>
    <w:rsid w:val="009F6100"/>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BF5680"/>
    <w:rsid w:val="00C9002F"/>
    <w:rsid w:val="00CA1C80"/>
    <w:rsid w:val="00CC11F2"/>
    <w:rsid w:val="00CC2537"/>
    <w:rsid w:val="00D01AAF"/>
    <w:rsid w:val="00D13AC8"/>
    <w:rsid w:val="00D14113"/>
    <w:rsid w:val="00D3556A"/>
    <w:rsid w:val="00D41E83"/>
    <w:rsid w:val="00D80992"/>
    <w:rsid w:val="00D85D9F"/>
    <w:rsid w:val="00D92738"/>
    <w:rsid w:val="00D92F6D"/>
    <w:rsid w:val="00DD6C01"/>
    <w:rsid w:val="00DE242F"/>
    <w:rsid w:val="00E1103A"/>
    <w:rsid w:val="00E14972"/>
    <w:rsid w:val="00E23042"/>
    <w:rsid w:val="00E45CDF"/>
    <w:rsid w:val="00E5771E"/>
    <w:rsid w:val="00E81545"/>
    <w:rsid w:val="00E85EA7"/>
    <w:rsid w:val="00EA256F"/>
    <w:rsid w:val="00EA6B39"/>
    <w:rsid w:val="00EB57E0"/>
    <w:rsid w:val="00EF61AD"/>
    <w:rsid w:val="00F020A6"/>
    <w:rsid w:val="00F17BB1"/>
    <w:rsid w:val="00F21D2D"/>
    <w:rsid w:val="00F52A77"/>
    <w:rsid w:val="00F57640"/>
    <w:rsid w:val="00F613F3"/>
    <w:rsid w:val="00F73A9E"/>
    <w:rsid w:val="00FB47AB"/>
    <w:rsid w:val="00FB634C"/>
    <w:rsid w:val="00FE46F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96A9F"/>
    <w:rsid w:val="00351B24"/>
    <w:rsid w:val="003C3CF5"/>
    <w:rsid w:val="003D6A0A"/>
    <w:rsid w:val="00420736"/>
    <w:rsid w:val="00452BDF"/>
    <w:rsid w:val="005F78D4"/>
    <w:rsid w:val="00617E1A"/>
    <w:rsid w:val="00626C7B"/>
    <w:rsid w:val="006713E6"/>
    <w:rsid w:val="007537EB"/>
    <w:rsid w:val="009C63DD"/>
    <w:rsid w:val="00E1103A"/>
    <w:rsid w:val="00F265AB"/>
    <w:rsid w:val="00F73A9E"/>
    <w:rsid w:val="00F8235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417</Words>
  <Characters>2244</Characters>
  <Application>Microsoft Office Word</Application>
  <DocSecurity>0</DocSecurity>
  <Lines>240</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Hari Prasanna (22981086)</cp:lastModifiedBy>
  <cp:revision>5</cp:revision>
  <dcterms:created xsi:type="dcterms:W3CDTF">2024-12-10T03:54:00Z</dcterms:created>
  <dcterms:modified xsi:type="dcterms:W3CDTF">2024-12-17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ebcbb33f0dcf209dc3676850e8300958087763bdc1d103f403d7cf09a73cce3</vt:lpwstr>
  </property>
</Properties>
</file>